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3C3" w:rsidRPr="00E673C3" w:rsidRDefault="00E673C3" w:rsidP="00E673C3">
      <w:pPr>
        <w:spacing w:after="160" w:line="480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  <w:r w:rsidRPr="00E673C3">
        <w:rPr>
          <w:rFonts w:ascii="Calibri" w:eastAsia="Calibri" w:hAnsi="Calibri" w:cs="Times New Roman"/>
          <w:b/>
          <w:sz w:val="22"/>
          <w:szCs w:val="22"/>
          <w:lang w:val="en-US"/>
        </w:rPr>
        <w:t xml:space="preserve">S3: Reasons for exclusion in full text assessment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13"/>
        <w:gridCol w:w="632"/>
        <w:gridCol w:w="498"/>
        <w:gridCol w:w="566"/>
        <w:gridCol w:w="565"/>
        <w:gridCol w:w="565"/>
        <w:gridCol w:w="566"/>
        <w:gridCol w:w="565"/>
        <w:gridCol w:w="566"/>
        <w:gridCol w:w="4654"/>
      </w:tblGrid>
      <w:tr w:rsidR="00E673C3" w:rsidRPr="00E673C3" w:rsidTr="00E71DFC">
        <w:trPr>
          <w:cantSplit/>
          <w:trHeight w:val="2055"/>
        </w:trPr>
        <w:tc>
          <w:tcPr>
            <w:tcW w:w="1613" w:type="dxa"/>
            <w:noWrap/>
            <w:vAlign w:val="bottom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irst Aut</w:t>
            </w:r>
            <w:bookmarkStart w:id="0" w:name="_GoBack"/>
            <w:bookmarkEnd w:id="0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or</w:t>
            </w:r>
          </w:p>
        </w:tc>
        <w:tc>
          <w:tcPr>
            <w:tcW w:w="632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Year of publication</w:t>
            </w:r>
          </w:p>
        </w:tc>
        <w:tc>
          <w:tcPr>
            <w:tcW w:w="498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ull Text  NL/ENG?</w:t>
            </w:r>
          </w:p>
        </w:tc>
        <w:tc>
          <w:tcPr>
            <w:tcW w:w="566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Original research?</w:t>
            </w:r>
          </w:p>
        </w:tc>
        <w:tc>
          <w:tcPr>
            <w:tcW w:w="565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ive or more 5 PPMS patients?</w:t>
            </w:r>
          </w:p>
        </w:tc>
        <w:tc>
          <w:tcPr>
            <w:tcW w:w="565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ufficient data on PPMS cohort?</w:t>
            </w:r>
          </w:p>
        </w:tc>
        <w:tc>
          <w:tcPr>
            <w:tcW w:w="566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ata on REL, GEL and/or NEL?</w:t>
            </w:r>
          </w:p>
        </w:tc>
        <w:tc>
          <w:tcPr>
            <w:tcW w:w="565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Unique cohort for this review?</w:t>
            </w:r>
          </w:p>
        </w:tc>
        <w:tc>
          <w:tcPr>
            <w:tcW w:w="566" w:type="dxa"/>
            <w:noWrap/>
            <w:textDirection w:val="btLr"/>
            <w:hideMark/>
          </w:tcPr>
          <w:p w:rsidR="00E673C3" w:rsidRPr="00E673C3" w:rsidRDefault="00E673C3" w:rsidP="00E673C3">
            <w:pPr>
              <w:ind w:left="113" w:right="113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nclusion?</w:t>
            </w:r>
          </w:p>
        </w:tc>
        <w:tc>
          <w:tcPr>
            <w:tcW w:w="4654" w:type="dxa"/>
            <w:noWrap/>
            <w:vAlign w:val="bottom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lping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Conference abstract.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lvarez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ndrodia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itation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raujo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ar-o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ellmann-Strobl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full text available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ens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ergma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ermel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ernal Varela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eutl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irnbaum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lum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off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olling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onab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t enough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owe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owe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rady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ramow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rol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Buttman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agol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Calabrese 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alabrese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Same cohort as Calabrese 2012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astillo-</w:t>
            </w: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rivino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Systematic review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ellerino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hoi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iamp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iamp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ba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ok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Unclear if cohort contains SPMS and/or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rreale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SPMS 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ttrell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uloume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ubas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Nunez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Data on disease activity only in combined PPMS/SPMS group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ull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t enough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ebouverie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ehmeshk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iSano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onninell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lliiot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ORATORIO cohort,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Montalban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17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lliot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mersic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pstei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ainard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akih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a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hinese language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assa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lastRenderedPageBreak/>
              <w:t>Fernandez-Diaz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ernandez-Velasco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ilipp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Review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ilipp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ilipp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Fissolo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Unfit outcome measure of disease activity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asco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iarraputo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iovannoni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roe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Editorial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uerrier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‘Platform presentations’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aghiki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Editorial commentary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arding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arding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artung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awk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Reports from consensus meeting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awk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ellwig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ildesheim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offman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ohol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Unclear if cohort contains SPMS and/or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olm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ommes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7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ughes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MSBase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registry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ughes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acobaeu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t enough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Ingle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Same cohort as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Khaleeli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10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Jelcic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amm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arussi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Only 'relapsing progressive'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haleel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haleel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haleel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hary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hatri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8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full text available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irgizov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i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leit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och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omori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Only S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eary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eonidou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t enough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iegey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orscheid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orscheid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osseff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Same cohort as Thompson 1991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ubli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uckey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Luna </w:t>
            </w: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Higuer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ciejowsk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lish language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ljae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lucch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raston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rroda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thai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ay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ORATORIO cohort,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Montalban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17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cDonnell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idagli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ill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Interferon trial cohort, already included in Leary 2003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ill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INFORMS cohort, already included in Lublin 2016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lastRenderedPageBreak/>
              <w:t>Mohammad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“withdrawn upon the request of the author due to the errors and invalid information in the article”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ontalba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ontalba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 (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tMS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and PPMS grouped together)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orriso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ovigli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uell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ull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ulle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unoz-San Marti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urrietta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Alvarez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bav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egeli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data on disease activity in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ismith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, no definition of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ser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oghadas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yak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separate PPMS group defined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t enough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ovik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BMT)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ovik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MS)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ylund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erez-</w:t>
            </w: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iralles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etrou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Data on characteristics of PPMS patients in supplementary materials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ohlau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atz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atz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hone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ice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obles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omme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Christense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omme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Christense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omme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-Christense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Ruggier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adiq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Insufficient data about characteristics PPMS patients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Safi 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ajj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ROMiSE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cohort,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Wolinsky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07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alze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Swedish MS registry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astre-Garrig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astre-Garrig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itation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calfar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chiav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Unclear if cohort contains SPMS and/or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eibert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ellebjerg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Combination from two already included cohorts from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Ratzer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16 and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Romme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Christensen 2014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ngh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pe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Unclear if cohort contains SPMS and/or PPM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moot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moot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9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oldan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3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tark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agge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hompson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199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uman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u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1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 (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tMS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and PPMS together, same cohort as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Montalban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09)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Tur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Uccelli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Conference abstract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Vermersch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 age data of PPMS patients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lastRenderedPageBreak/>
              <w:t>Wang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age data of PPMS patients, unfit outcome measures of disease activity 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Wolinksy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8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ROMiSE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cohort,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Wolinsky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07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Wolinksy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MS)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Wolinsky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ORATORIO cohort,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Montalban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17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Wolinsky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7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Wolinsky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ORATORIO cohort,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Montalban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17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Wolinsky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MS)</w:t>
            </w:r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Poster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Zecca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Zephi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4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Zephi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5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Cohort already included in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Zephir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2004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Zephir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02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French</w:t>
            </w:r>
          </w:p>
        </w:tc>
      </w:tr>
      <w:tr w:rsidR="00E673C3" w:rsidRPr="00E673C3" w:rsidTr="00E71DFC">
        <w:trPr>
          <w:trHeight w:val="240"/>
        </w:trPr>
        <w:tc>
          <w:tcPr>
            <w:tcW w:w="1613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Ziliotto</w:t>
            </w:r>
            <w:proofErr w:type="spellEnd"/>
          </w:p>
        </w:tc>
        <w:tc>
          <w:tcPr>
            <w:tcW w:w="632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2020</w:t>
            </w:r>
          </w:p>
        </w:tc>
        <w:tc>
          <w:tcPr>
            <w:tcW w:w="498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5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4654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Unclear if cohort contains SPMS and/or PPMS</w:t>
            </w:r>
          </w:p>
        </w:tc>
      </w:tr>
      <w:tr w:rsidR="00E673C3" w:rsidRPr="00E673C3" w:rsidTr="00E71DFC">
        <w:trPr>
          <w:trHeight w:val="255"/>
        </w:trPr>
        <w:tc>
          <w:tcPr>
            <w:tcW w:w="10790" w:type="dxa"/>
            <w:gridSpan w:val="10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dditional inclusions via references</w:t>
            </w:r>
          </w:p>
        </w:tc>
      </w:tr>
      <w:tr w:rsidR="00E673C3" w:rsidRPr="00E673C3" w:rsidTr="00E71DFC">
        <w:trPr>
          <w:trHeight w:val="255"/>
        </w:trPr>
        <w:tc>
          <w:tcPr>
            <w:tcW w:w="1613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onfavreux</w:t>
            </w:r>
          </w:p>
        </w:tc>
        <w:tc>
          <w:tcPr>
            <w:tcW w:w="632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Cs/>
                <w:sz w:val="18"/>
                <w:szCs w:val="18"/>
              </w:rPr>
              <w:t>2006</w:t>
            </w:r>
          </w:p>
        </w:tc>
        <w:tc>
          <w:tcPr>
            <w:tcW w:w="498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673C3" w:rsidRPr="00E673C3" w:rsidTr="00E71DFC">
        <w:trPr>
          <w:trHeight w:val="255"/>
        </w:trPr>
        <w:tc>
          <w:tcPr>
            <w:tcW w:w="1613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ycklama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a </w:t>
            </w: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ijeholt</w:t>
            </w:r>
            <w:proofErr w:type="spellEnd"/>
          </w:p>
        </w:tc>
        <w:tc>
          <w:tcPr>
            <w:tcW w:w="632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Cs/>
                <w:sz w:val="18"/>
                <w:szCs w:val="18"/>
              </w:rPr>
              <w:t>1998</w:t>
            </w:r>
          </w:p>
        </w:tc>
        <w:tc>
          <w:tcPr>
            <w:tcW w:w="498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673C3" w:rsidRPr="00E673C3" w:rsidTr="00E71DFC">
        <w:trPr>
          <w:trHeight w:val="255"/>
        </w:trPr>
        <w:tc>
          <w:tcPr>
            <w:tcW w:w="1613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Mateo Paz </w:t>
            </w: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oldan</w:t>
            </w:r>
            <w:proofErr w:type="spellEnd"/>
          </w:p>
        </w:tc>
        <w:tc>
          <w:tcPr>
            <w:tcW w:w="632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Cs/>
                <w:sz w:val="18"/>
                <w:szCs w:val="18"/>
              </w:rPr>
              <w:t>2014</w:t>
            </w:r>
          </w:p>
        </w:tc>
        <w:tc>
          <w:tcPr>
            <w:tcW w:w="498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673C3" w:rsidRPr="00E673C3" w:rsidTr="00E71DFC">
        <w:trPr>
          <w:trHeight w:val="255"/>
        </w:trPr>
        <w:tc>
          <w:tcPr>
            <w:tcW w:w="1613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idd</w:t>
            </w:r>
          </w:p>
        </w:tc>
        <w:tc>
          <w:tcPr>
            <w:tcW w:w="632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Cs/>
                <w:sz w:val="18"/>
                <w:szCs w:val="18"/>
              </w:rPr>
              <w:t>1996</w:t>
            </w:r>
          </w:p>
        </w:tc>
        <w:tc>
          <w:tcPr>
            <w:tcW w:w="498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673C3" w:rsidRPr="00E673C3" w:rsidTr="00E71DFC">
        <w:trPr>
          <w:trHeight w:val="255"/>
        </w:trPr>
        <w:tc>
          <w:tcPr>
            <w:tcW w:w="1613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Kremenchutzky</w:t>
            </w:r>
            <w:proofErr w:type="spellEnd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2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Cs/>
                <w:sz w:val="18"/>
                <w:szCs w:val="18"/>
              </w:rPr>
              <w:t>1999</w:t>
            </w:r>
          </w:p>
        </w:tc>
        <w:tc>
          <w:tcPr>
            <w:tcW w:w="498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673C3" w:rsidRPr="00E673C3" w:rsidTr="00E71DFC">
        <w:trPr>
          <w:trHeight w:val="255"/>
        </w:trPr>
        <w:tc>
          <w:tcPr>
            <w:tcW w:w="1613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E673C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ver</w:t>
            </w:r>
            <w:proofErr w:type="spellEnd"/>
          </w:p>
        </w:tc>
        <w:tc>
          <w:tcPr>
            <w:tcW w:w="632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bCs/>
                <w:sz w:val="18"/>
                <w:szCs w:val="18"/>
              </w:rPr>
              <w:t>1997</w:t>
            </w:r>
          </w:p>
        </w:tc>
        <w:tc>
          <w:tcPr>
            <w:tcW w:w="498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4654" w:type="dxa"/>
            <w:noWrap/>
            <w:hideMark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673C3" w:rsidRPr="00E673C3" w:rsidTr="00E71DFC">
        <w:trPr>
          <w:trHeight w:val="255"/>
        </w:trPr>
        <w:tc>
          <w:tcPr>
            <w:tcW w:w="10790" w:type="dxa"/>
            <w:gridSpan w:val="10"/>
            <w:noWrap/>
          </w:tcPr>
          <w:p w:rsidR="00E673C3" w:rsidRPr="00E673C3" w:rsidRDefault="00E673C3" w:rsidP="00E673C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S2: reason for exclusion based on full text assessment. Abbreviations: NL=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Nederlands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 (Dutch language), ENG= English, PPMS= primary progressive multiple sclerosis, REL= relapses, GEL= gadolinium enhancing lesions, NEL= new or clearly enlarging lesions, </w:t>
            </w:r>
            <w:proofErr w:type="spellStart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>tMS</w:t>
            </w:r>
            <w:proofErr w:type="spellEnd"/>
            <w:r w:rsidRPr="00E673C3">
              <w:rPr>
                <w:rFonts w:ascii="Calibri" w:eastAsia="Calibri" w:hAnsi="Calibri" w:cs="Times New Roman"/>
                <w:sz w:val="18"/>
                <w:szCs w:val="18"/>
              </w:rPr>
              <w:t xml:space="preserve">= transitional multiple sclerosis, SPMS= secondary progressive multiple sclerosis </w:t>
            </w:r>
          </w:p>
        </w:tc>
      </w:tr>
    </w:tbl>
    <w:p w:rsidR="00E673C3" w:rsidRPr="00E673C3" w:rsidRDefault="00E673C3" w:rsidP="00E673C3">
      <w:pPr>
        <w:spacing w:after="160" w:line="259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:rsidR="00E673C3" w:rsidRPr="00E673C3" w:rsidRDefault="00E673C3" w:rsidP="00E673C3">
      <w:pPr>
        <w:spacing w:after="160" w:line="480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:rsidR="00E673C3" w:rsidRPr="00E673C3" w:rsidRDefault="00E673C3" w:rsidP="00E673C3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E673C3">
        <w:rPr>
          <w:rFonts w:ascii="Calibri" w:eastAsia="Calibri" w:hAnsi="Calibri" w:cs="Times New Roman"/>
          <w:sz w:val="22"/>
          <w:szCs w:val="22"/>
          <w:lang w:val="en-US"/>
        </w:rPr>
        <w:br w:type="page"/>
      </w:r>
    </w:p>
    <w:p w:rsidR="00B649FD" w:rsidRPr="00E673C3" w:rsidRDefault="00E673C3">
      <w:pPr>
        <w:rPr>
          <w:lang w:val="en-US"/>
        </w:rPr>
      </w:pPr>
    </w:p>
    <w:sectPr w:rsidR="00B649FD" w:rsidRPr="00E673C3" w:rsidSect="00E673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3C3" w:rsidRDefault="00E673C3" w:rsidP="00512DD1">
      <w:r>
        <w:separator/>
      </w:r>
    </w:p>
  </w:endnote>
  <w:endnote w:type="continuationSeparator" w:id="0">
    <w:p w:rsidR="00E673C3" w:rsidRDefault="00E673C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3C3" w:rsidRDefault="00E673C3" w:rsidP="00512DD1">
      <w:r>
        <w:separator/>
      </w:r>
    </w:p>
  </w:footnote>
  <w:footnote w:type="continuationSeparator" w:id="0">
    <w:p w:rsidR="00E673C3" w:rsidRDefault="00E673C3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521FE"/>
    <w:multiLevelType w:val="hybridMultilevel"/>
    <w:tmpl w:val="389AC73A"/>
    <w:lvl w:ilvl="0" w:tplc="830496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16C24"/>
    <w:multiLevelType w:val="hybridMultilevel"/>
    <w:tmpl w:val="8FDC86F6"/>
    <w:lvl w:ilvl="0" w:tplc="982C66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33F34"/>
    <w:multiLevelType w:val="hybridMultilevel"/>
    <w:tmpl w:val="8B326700"/>
    <w:lvl w:ilvl="0" w:tplc="7A5CAE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7C31DE"/>
    <w:multiLevelType w:val="hybridMultilevel"/>
    <w:tmpl w:val="95AA1CAE"/>
    <w:lvl w:ilvl="0" w:tplc="33769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CD518B"/>
    <w:multiLevelType w:val="hybridMultilevel"/>
    <w:tmpl w:val="6FCA0C5C"/>
    <w:lvl w:ilvl="0" w:tplc="215641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C3"/>
    <w:rsid w:val="00210C8D"/>
    <w:rsid w:val="002C1A2C"/>
    <w:rsid w:val="00341184"/>
    <w:rsid w:val="0046468E"/>
    <w:rsid w:val="00512DD1"/>
    <w:rsid w:val="007F302D"/>
    <w:rsid w:val="00951547"/>
    <w:rsid w:val="00B55708"/>
    <w:rsid w:val="00CC55D4"/>
    <w:rsid w:val="00E6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6E825399-EE44-441F-BAA8-C12756EC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3C3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customStyle="1" w:styleId="Heading11">
    <w:name w:val="Heading 11"/>
    <w:basedOn w:val="Normal"/>
    <w:next w:val="Normal"/>
    <w:uiPriority w:val="9"/>
    <w:qFormat/>
    <w:rsid w:val="00E673C3"/>
    <w:pPr>
      <w:keepNext/>
      <w:keepLines/>
      <w:spacing w:before="240" w:line="259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673C3"/>
  </w:style>
  <w:style w:type="character" w:customStyle="1" w:styleId="Heading1Char">
    <w:name w:val="Heading 1 Char"/>
    <w:basedOn w:val="DefaultParagraphFont"/>
    <w:link w:val="Heading1"/>
    <w:uiPriority w:val="9"/>
    <w:rsid w:val="00E673C3"/>
    <w:rPr>
      <w:rFonts w:ascii="Calibri Light" w:eastAsia="Times New Roman" w:hAnsi="Calibri Light" w:cs="Times New Roman"/>
      <w:color w:val="2F5496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673C3"/>
  </w:style>
  <w:style w:type="paragraph" w:styleId="NormalWeb">
    <w:name w:val="Normal (Web)"/>
    <w:basedOn w:val="Normal"/>
    <w:uiPriority w:val="99"/>
    <w:semiHidden/>
    <w:unhideWhenUsed/>
    <w:rsid w:val="00E673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673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73C3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3C3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3C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C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3C3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3C3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673C3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3C3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73C3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73C3"/>
    <w:rPr>
      <w:rFonts w:ascii="Calibri" w:hAnsi="Calibri" w:cs="Calibri"/>
      <w:noProof/>
      <w:sz w:val="22"/>
      <w:szCs w:val="22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673C3"/>
    <w:pPr>
      <w:spacing w:after="200"/>
    </w:pPr>
    <w:rPr>
      <w:i/>
      <w:iCs/>
      <w:color w:val="44546A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673C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73C3"/>
    <w:rPr>
      <w:sz w:val="22"/>
      <w:szCs w:val="22"/>
      <w:lang w:val="en-US"/>
    </w:rPr>
  </w:style>
  <w:style w:type="paragraph" w:customStyle="1" w:styleId="Default">
    <w:name w:val="Default"/>
    <w:rsid w:val="00E673C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1Char1">
    <w:name w:val="Heading 1 Char1"/>
    <w:basedOn w:val="DefaultParagraphFont"/>
    <w:link w:val="Heading1"/>
    <w:uiPriority w:val="9"/>
    <w:rsid w:val="00E673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118\AppData\Local\Temp\Templafy\WordVsto\jjspg1xn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jspg1xn.dotx</Template>
  <TotalTime>1</TotalTime>
  <Pages>5</Pages>
  <Words>1654</Words>
  <Characters>943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M. Blok</dc:creator>
  <cp:keywords/>
  <dc:description/>
  <cp:lastModifiedBy>Katelijn Blok</cp:lastModifiedBy>
  <cp:revision>1</cp:revision>
  <dcterms:created xsi:type="dcterms:W3CDTF">2023-04-18T14:41:00Z</dcterms:created>
  <dcterms:modified xsi:type="dcterms:W3CDTF">2023-04-1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261862198561</vt:lpwstr>
  </property>
  <property fmtid="{D5CDD505-2E9C-101B-9397-08002B2CF9AE}" pid="12" name="TemplafyFromBlank">
    <vt:bool>true</vt:bool>
  </property>
</Properties>
</file>